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6F14" w14:textId="28833ADF" w:rsidR="002F0F41" w:rsidRPr="00CC0223" w:rsidRDefault="0081555C" w:rsidP="002F0F41">
      <w:pPr>
        <w:pStyle w:val="Caption"/>
        <w:rPr>
          <w:rFonts w:asciiTheme="majorHAnsi" w:hAnsiTheme="majorHAnsi" w:cs="Times New Roman"/>
          <w:bCs/>
          <w:i w:val="0"/>
          <w:color w:val="auto"/>
          <w:sz w:val="24"/>
          <w:szCs w:val="24"/>
        </w:rPr>
      </w:pPr>
      <w:bookmarkStart w:id="0" w:name="_Toc127810638"/>
      <w:r w:rsidRPr="0081555C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Multimedia Appendix </w:t>
      </w:r>
      <w:r w:rsidR="000C4F38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>7</w:t>
      </w:r>
      <w:r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 xml:space="preserve">: </w:t>
      </w:r>
      <w:r w:rsidR="002F0F41" w:rsidRPr="00CC0223">
        <w:rPr>
          <w:rFonts w:asciiTheme="majorHAnsi" w:hAnsiTheme="majorHAnsi" w:cs="Times New Roman"/>
          <w:bCs/>
          <w:i w:val="0"/>
          <w:color w:val="auto"/>
          <w:sz w:val="24"/>
          <w:szCs w:val="24"/>
        </w:rPr>
        <w:t>DHIS2 roadmap development for the DHIS2 data quality and use domain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71"/>
        <w:gridCol w:w="2779"/>
        <w:gridCol w:w="4800"/>
      </w:tblGrid>
      <w:tr w:rsidR="002F0F41" w:rsidRPr="00CC0223" w14:paraId="5C56E195" w14:textId="77777777" w:rsidTr="00CD1E89">
        <w:trPr>
          <w:trHeight w:val="404"/>
        </w:trPr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A73878" w14:textId="77777777" w:rsidR="002F0F41" w:rsidRPr="00CC0223" w:rsidRDefault="002F0F41" w:rsidP="00CD1E8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omain and sub-component</w:t>
            </w:r>
          </w:p>
        </w:tc>
        <w:tc>
          <w:tcPr>
            <w:tcW w:w="1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2E2425" w14:textId="77777777" w:rsidR="002F0F41" w:rsidRPr="00CC0223" w:rsidRDefault="002F0F41" w:rsidP="00CD1E8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Gaps to be addressed</w:t>
            </w:r>
          </w:p>
        </w:tc>
        <w:tc>
          <w:tcPr>
            <w:tcW w:w="256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2D5D08" w14:textId="77777777" w:rsidR="002F0F41" w:rsidRPr="00CC0223" w:rsidRDefault="002F0F41" w:rsidP="00CD1E8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ctivity</w:t>
            </w:r>
          </w:p>
        </w:tc>
      </w:tr>
      <w:tr w:rsidR="002F0F41" w:rsidRPr="00CC0223" w14:paraId="0D29E524" w14:textId="77777777" w:rsidTr="00CD1E89">
        <w:trPr>
          <w:trHeight w:val="404"/>
        </w:trPr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8FDB4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Quality and Use</w:t>
            </w:r>
          </w:p>
        </w:tc>
        <w:tc>
          <w:tcPr>
            <w:tcW w:w="1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99D6F" w14:textId="77777777" w:rsidR="002F0F41" w:rsidRPr="00CC0223" w:rsidRDefault="002F0F41" w:rsidP="00CD1E8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98A43" w14:textId="77777777" w:rsidR="002F0F41" w:rsidRPr="00CC0223" w:rsidRDefault="002F0F41" w:rsidP="00CD1E8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F0F41" w:rsidRPr="00CC0223" w14:paraId="09CCDA87" w14:textId="77777777" w:rsidTr="00CD1E89">
        <w:trPr>
          <w:trHeight w:val="315"/>
        </w:trPr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483D6B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quality assurance</w:t>
            </w:r>
          </w:p>
        </w:tc>
        <w:tc>
          <w:tcPr>
            <w:tcW w:w="1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8F336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72113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2F0F41" w:rsidRPr="00CC0223" w14:paraId="3FADD4C5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E83401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quality assurance and quality control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FBE5C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HIS-2 data quality audits are done semi-manually</w:t>
            </w:r>
          </w:p>
          <w:p w14:paraId="69D6D1DF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gular review of data Quality Assurance plan not done</w:t>
            </w:r>
          </w:p>
          <w:p w14:paraId="713E3AFD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formation use TWG didn't meet regularly to plan and act on data quality issues regularly</w:t>
            </w:r>
          </w:p>
          <w:p w14:paraId="7B69FA16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Data exchange from other systems is manual and triggers data quality issues  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C19B3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utomate data quality audits by strengthening validation rules and other features like built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-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 analytics and data quality apps</w:t>
            </w:r>
          </w:p>
          <w:p w14:paraId="0462BDAD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nduct regular review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of data quality assurance pla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practice at all levels</w:t>
            </w:r>
          </w:p>
          <w:p w14:paraId="5B133A90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Strengthen/Revitalize Information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U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e TWGs at all levels</w:t>
            </w:r>
          </w:p>
          <w:p w14:paraId="0BBA804E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utomate aggregate data exchange between DHIS-2 and other systems like EMR</w:t>
            </w:r>
          </w:p>
          <w:p w14:paraId="0CD8E996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Strengthen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use of trend Analysis at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a 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ower level during data entry</w:t>
            </w:r>
          </w:p>
          <w:p w14:paraId="7885CA46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nsure accountability for compliance in data quality at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dividual, health facility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administrative levels.</w:t>
            </w:r>
          </w:p>
        </w:tc>
      </w:tr>
      <w:tr w:rsidR="002F0F41" w:rsidRPr="00CC0223" w14:paraId="300CF958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C84E6E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management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7582AA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upportive Supervisions are conducted irregularly</w:t>
            </w:r>
          </w:p>
          <w:p w14:paraId="54229025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DHIS2 data management SOP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n't review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d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regularly</w:t>
            </w:r>
          </w:p>
          <w:p w14:paraId="4D00B3DB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gular data quality monitoring lacks consistency across the health system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00BF49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view and update data quality monitoring SOPs, Guideline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Feedback mechanisms regularly at all levels</w:t>
            </w:r>
          </w:p>
          <w:p w14:paraId="4AB72E7B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trengthen Data Management training across all levels</w:t>
            </w:r>
          </w:p>
          <w:p w14:paraId="707F1227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nduct standardized and regular Supportive Supervision</w:t>
            </w:r>
          </w:p>
          <w:p w14:paraId="55E84A78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Automate Supportive Supervision tools for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feedback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action points tracking. </w:t>
            </w:r>
          </w:p>
          <w:p w14:paraId="4B7DB170" w14:textId="77777777" w:rsidR="002F0F41" w:rsidRPr="00CC0223" w:rsidRDefault="002F0F41" w:rsidP="002F0F41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trengthen Mentorship activities in health institutions.</w:t>
            </w:r>
          </w:p>
        </w:tc>
      </w:tr>
      <w:tr w:rsidR="002F0F41" w:rsidRPr="00CC0223" w14:paraId="4FF16240" w14:textId="77777777" w:rsidTr="00CD1E89">
        <w:trPr>
          <w:trHeight w:val="315"/>
        </w:trPr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C66EC5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use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94788C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E16BCC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F0F41" w:rsidRPr="00CC0223" w14:paraId="2B2E13E0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5315BA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use availability strategy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7570A9" w14:textId="77777777" w:rsidR="002F0F41" w:rsidRPr="00CC0223" w:rsidRDefault="002F0F41" w:rsidP="002F0F41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HIS2 has not been updated regularly to meet the evolving decision-making needs of program managers, policymakers, and providers interacting with HIS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FF969" w14:textId="77777777" w:rsidR="002F0F41" w:rsidRPr="00CC0223" w:rsidRDefault="002F0F41" w:rsidP="002F0F41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Update and implement data use strategies on a regular basis to meet the changing data use needs of care providers and program managers</w:t>
            </w:r>
          </w:p>
          <w:p w14:paraId="26BFE7D8" w14:textId="77777777" w:rsidR="002F0F41" w:rsidRPr="00CC0223" w:rsidRDefault="002F0F41" w:rsidP="002F0F41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nsure a long-term health plan to foster a data-driven culture.</w:t>
            </w:r>
          </w:p>
        </w:tc>
      </w:tr>
      <w:tr w:rsidR="002F0F41" w:rsidRPr="00CC0223" w14:paraId="7DE9DEEC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BD3A04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formation/data availability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7636C" w14:textId="77777777" w:rsidR="002F0F41" w:rsidRPr="00CC0223" w:rsidRDefault="002F0F41" w:rsidP="002F0F41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availability is not monitored for continuous improvement or to meet emerging health sector needs; not all stakeholders have access to the data they need</w:t>
            </w:r>
          </w:p>
          <w:p w14:paraId="605E1A5F" w14:textId="77777777" w:rsidR="002F0F41" w:rsidRPr="00CC0223" w:rsidRDefault="002F0F41" w:rsidP="002F0F41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HIS2 does not effectively support the secondary use of data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269D55" w14:textId="77777777" w:rsidR="002F0F41" w:rsidRPr="00CC0223" w:rsidRDefault="002F0F41" w:rsidP="002F0F41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ake available, monitor for continuous improvement or to meet emerging health sector needs, and ensure data accessibility for all stakeholders</w:t>
            </w:r>
          </w:p>
          <w:p w14:paraId="056E9229" w14:textId="77777777" w:rsidR="002F0F41" w:rsidRPr="00CC0223" w:rsidRDefault="002F0F41" w:rsidP="002F0F41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tegrate and manage a data warehouse to ensure that data from secondary data sources is available to users.</w:t>
            </w:r>
          </w:p>
        </w:tc>
      </w:tr>
      <w:tr w:rsidR="002F0F41" w:rsidRPr="00CC0223" w14:paraId="45315E90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19EE23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lastRenderedPageBreak/>
              <w:t>Data use competencies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1657E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 k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nowledge management roadmap should be in place</w:t>
            </w:r>
          </w:p>
          <w:p w14:paraId="752F7620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HIS2 data use competencies are not evaluated regularly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D3A449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view and standardize expected data use competencies for DHIS2 data use at National and Sub National Levels like academy level data quality, advanced data analytics</w:t>
            </w:r>
          </w:p>
          <w:p w14:paraId="2A524556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nduct Competencies assessment at National and Sub National Levels</w:t>
            </w:r>
          </w:p>
          <w:p w14:paraId="313AAC4A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Establish/ Strengthen routine and continuous competency assessment platforms. </w:t>
            </w:r>
          </w:p>
          <w:p w14:paraId="32F067A1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rovide Training based on the assessment findings. /Ensure availability of updated knowledge management roadmap</w:t>
            </w:r>
          </w:p>
          <w:p w14:paraId="4BC44FAC" w14:textId="77777777" w:rsidR="002F0F41" w:rsidRPr="00CC0223" w:rsidRDefault="002F0F41" w:rsidP="002F0F41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Initiate/Strengthen/ continuous Professional Development (CPD) </w:t>
            </w:r>
          </w:p>
        </w:tc>
      </w:tr>
      <w:tr w:rsidR="002F0F41" w:rsidRPr="00CC0223" w14:paraId="6A2C064C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05956E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User/stakeholder engagement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424BA3" w14:textId="77777777" w:rsidR="002F0F41" w:rsidRPr="00CC0223" w:rsidRDefault="002F0F41" w:rsidP="002F0F41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The guidance for stakeholder engagement is not reviewed and updated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gularly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to address emerging and future user decision-making needs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5CB2A3" w14:textId="77777777" w:rsidR="002F0F41" w:rsidRPr="00CC0223" w:rsidRDefault="002F0F41" w:rsidP="002F0F41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Conduct stakeholder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nalysis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eriodically</w:t>
            </w:r>
          </w:p>
          <w:p w14:paraId="343DEBF6" w14:textId="77777777" w:rsidR="002F0F41" w:rsidRPr="00CC0223" w:rsidRDefault="002F0F41" w:rsidP="002F0F41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vise, endorse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implement health harmonization and alignment manual (HHM)</w:t>
            </w:r>
          </w:p>
          <w:p w14:paraId="4692008D" w14:textId="77777777" w:rsidR="002F0F41" w:rsidRPr="00CC0223" w:rsidRDefault="002F0F41" w:rsidP="002F0F41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repare and enforce SOPs for stakeholder engagement</w:t>
            </w:r>
          </w:p>
        </w:tc>
      </w:tr>
      <w:tr w:rsidR="002F0F41" w:rsidRPr="00CC0223" w14:paraId="153E56C9" w14:textId="77777777" w:rsidTr="00CD1E89">
        <w:trPr>
          <w:trHeight w:val="450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FA9316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synthesis and communication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98809" w14:textId="77777777" w:rsidR="002F0F41" w:rsidRPr="00CC0223" w:rsidRDefault="002F0F41" w:rsidP="002F0F41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Guidance on the design and use of information products is not reviewed and revised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regularly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14A153" w14:textId="77777777" w:rsidR="002F0F41" w:rsidRPr="00CC0223" w:rsidRDefault="002F0F41" w:rsidP="002F0F41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rovide capacity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-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building training on advanced data management techniques such as data mining/data science, Machine Learning, interactive data visualization tool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data triangulation</w:t>
            </w:r>
          </w:p>
          <w:p w14:paraId="4C7DE81C" w14:textId="77777777" w:rsidR="002F0F41" w:rsidRPr="00CC0223" w:rsidRDefault="002F0F41" w:rsidP="002F0F41">
            <w:pPr>
              <w:numPr>
                <w:ilvl w:val="0"/>
                <w:numId w:val="19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trengthen the system of data analysis, synthesi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communication</w:t>
            </w:r>
          </w:p>
        </w:tc>
      </w:tr>
      <w:tr w:rsidR="002F0F41" w:rsidRPr="00CC0223" w14:paraId="789858D4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9423FB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Reporting and analytics features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35082F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ack of real-time data use across all facilities and levels.</w:t>
            </w:r>
          </w:p>
          <w:p w14:paraId="4E87CF29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Limited advancement features to support data analysis and visualization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233ACD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nsure all government health facilities use DHIS2 online</w:t>
            </w:r>
          </w:p>
          <w:p w14:paraId="21939B53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Enhance validation rules and other data quality, analysis, and visualization features in DHIS2 platforms. </w:t>
            </w:r>
          </w:p>
          <w:p w14:paraId="36BA7241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ntegrate DHIS2 with other digital Platforms like POWER-BI</w:t>
            </w:r>
          </w:p>
          <w:p w14:paraId="29BDFCCF" w14:textId="77777777" w:rsidR="002F0F41" w:rsidRPr="00CC0223" w:rsidRDefault="002F0F41" w:rsidP="002F0F41">
            <w:pPr>
              <w:numPr>
                <w:ilvl w:val="0"/>
                <w:numId w:val="20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nduct continuous system improvement by adding new features</w:t>
            </w:r>
          </w:p>
        </w:tc>
      </w:tr>
      <w:tr w:rsidR="002F0F41" w:rsidRPr="00CC0223" w14:paraId="6C5AE1D6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94AFBC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ata use impact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26765E" w14:textId="77777777" w:rsidR="002F0F41" w:rsidRPr="00CC0223" w:rsidRDefault="002F0F41" w:rsidP="002F0F41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arameters for evaluating the impact of data use are not well integrated into HIS and/or health plans</w:t>
            </w:r>
          </w:p>
          <w:p w14:paraId="5497E165" w14:textId="77777777" w:rsidR="002F0F41" w:rsidRPr="00CC0223" w:rsidRDefault="002F0F41" w:rsidP="002F0F41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hey are not up to date, monitored, or reviewed by a designated governing body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EB33C" w14:textId="77777777" w:rsidR="002F0F41" w:rsidRPr="00CC0223" w:rsidRDefault="002F0F41" w:rsidP="002F0F41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Ensure the availability of measurement metrics, and strengthen planning, monitoring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evaluation</w:t>
            </w:r>
          </w:p>
          <w:p w14:paraId="061EF2F2" w14:textId="77777777" w:rsidR="002F0F41" w:rsidRPr="00CC0223" w:rsidRDefault="002F0F41" w:rsidP="002F0F41">
            <w:pPr>
              <w:numPr>
                <w:ilvl w:val="0"/>
                <w:numId w:val="21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trengthen Impact evaluation studies using the routine data.</w:t>
            </w:r>
          </w:p>
        </w:tc>
      </w:tr>
      <w:tr w:rsidR="002F0F41" w:rsidRPr="00CC0223" w14:paraId="4696DBE2" w14:textId="77777777" w:rsidTr="00CD1E89">
        <w:trPr>
          <w:trHeight w:val="315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96CA39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Data collection alignment with workflow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D8D3BC" w14:textId="77777777" w:rsidR="002F0F41" w:rsidRPr="00CC0223" w:rsidRDefault="002F0F41" w:rsidP="002F0F41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he alignment of DHIS2 data collection processes with existing workflows is not regularly evaluated for continuous improvement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3FA3D7" w14:textId="77777777" w:rsidR="002F0F41" w:rsidRPr="00CC0223" w:rsidRDefault="002F0F41" w:rsidP="002F0F41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Establish/enhance regular review mechanisms for data collection alignment with existing workflow. </w:t>
            </w:r>
          </w:p>
          <w:p w14:paraId="0D7D796D" w14:textId="77777777" w:rsidR="002F0F41" w:rsidRPr="00CC0223" w:rsidRDefault="002F0F41" w:rsidP="002F0F41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Consider giving data entry access to service providers in DHIS-2. </w:t>
            </w:r>
          </w:p>
          <w:p w14:paraId="21A80A10" w14:textId="77777777" w:rsidR="002F0F41" w:rsidRPr="00CC0223" w:rsidRDefault="002F0F41" w:rsidP="002F0F41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Implement automated data exchange between DHIS-2 and other systems.</w:t>
            </w:r>
          </w:p>
        </w:tc>
      </w:tr>
      <w:tr w:rsidR="002F0F41" w:rsidRPr="00CC0223" w14:paraId="79717817" w14:textId="77777777" w:rsidTr="00CD1E89">
        <w:trPr>
          <w:trHeight w:val="450"/>
        </w:trPr>
        <w:tc>
          <w:tcPr>
            <w:tcW w:w="94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7E3F4D" w14:textId="77777777" w:rsidR="002F0F41" w:rsidRPr="00CC0223" w:rsidRDefault="002F0F41" w:rsidP="00CD1E89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 Decision support (clinical or other)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4F2A6B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Inadequate decision-making tools that incorporate program 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lastRenderedPageBreak/>
              <w:t>guidelines and documentation templates</w:t>
            </w:r>
          </w:p>
          <w:p w14:paraId="6A1AFC3F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HIS2 does not include knowledge-based decision-support systems.</w:t>
            </w:r>
          </w:p>
        </w:tc>
        <w:tc>
          <w:tcPr>
            <w:tcW w:w="256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4BF1A0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lastRenderedPageBreak/>
              <w:t>Integrate knowledge management concepts in the DHIS2 pre-and in-service training</w:t>
            </w:r>
          </w:p>
          <w:p w14:paraId="048160D1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lastRenderedPageBreak/>
              <w:t>Ensure a functional coordination mechanism to use decision and KM effectively for informed decision-making</w:t>
            </w:r>
          </w:p>
          <w:p w14:paraId="726BF5A9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nduct regular end user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'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need assessment for Decision Support features in DHIS2. </w:t>
            </w:r>
          </w:p>
          <w:p w14:paraId="32BC3607" w14:textId="77777777" w:rsidR="002F0F41" w:rsidRPr="00CC0223" w:rsidRDefault="002F0F41" w:rsidP="002F0F41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Develop/Customize automated decision support features for Data quality, completeness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,</w:t>
            </w:r>
            <w:r w:rsidRPr="00CC0223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and use.</w:t>
            </w:r>
          </w:p>
        </w:tc>
      </w:tr>
    </w:tbl>
    <w:p w14:paraId="2B2A5B14" w14:textId="77777777" w:rsidR="00A01120" w:rsidRPr="002F0F41" w:rsidRDefault="00A01120" w:rsidP="002F0F41"/>
    <w:sectPr w:rsidR="00A01120" w:rsidRPr="002F0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42DC"/>
    <w:multiLevelType w:val="hybridMultilevel"/>
    <w:tmpl w:val="4CD62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77725D"/>
    <w:multiLevelType w:val="hybridMultilevel"/>
    <w:tmpl w:val="50CE8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C62E22"/>
    <w:multiLevelType w:val="hybridMultilevel"/>
    <w:tmpl w:val="99DE7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9B7910"/>
    <w:multiLevelType w:val="hybridMultilevel"/>
    <w:tmpl w:val="EA542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7621E0"/>
    <w:multiLevelType w:val="hybridMultilevel"/>
    <w:tmpl w:val="B7A85E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7" w15:restartNumberingAfterBreak="0">
    <w:nsid w:val="2CC77E9F"/>
    <w:multiLevelType w:val="hybridMultilevel"/>
    <w:tmpl w:val="D0AA84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8F7630"/>
    <w:multiLevelType w:val="hybridMultilevel"/>
    <w:tmpl w:val="AAC243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FB7756"/>
    <w:multiLevelType w:val="hybridMultilevel"/>
    <w:tmpl w:val="237A5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B937E3"/>
    <w:multiLevelType w:val="hybridMultilevel"/>
    <w:tmpl w:val="CE38E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1D70C7"/>
    <w:multiLevelType w:val="hybridMultilevel"/>
    <w:tmpl w:val="4E3A59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AA7510"/>
    <w:multiLevelType w:val="hybridMultilevel"/>
    <w:tmpl w:val="8C4A61B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DC6BCE"/>
    <w:multiLevelType w:val="hybridMultilevel"/>
    <w:tmpl w:val="405448C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725C33"/>
    <w:multiLevelType w:val="hybridMultilevel"/>
    <w:tmpl w:val="F048932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3F7479"/>
    <w:multiLevelType w:val="hybridMultilevel"/>
    <w:tmpl w:val="FC3E68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5039A0"/>
    <w:multiLevelType w:val="hybridMultilevel"/>
    <w:tmpl w:val="F46C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E13414"/>
    <w:multiLevelType w:val="hybridMultilevel"/>
    <w:tmpl w:val="3B9C20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D86457"/>
    <w:multiLevelType w:val="hybridMultilevel"/>
    <w:tmpl w:val="4FEA43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6120A4"/>
    <w:multiLevelType w:val="hybridMultilevel"/>
    <w:tmpl w:val="6B646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B27CEC"/>
    <w:multiLevelType w:val="hybridMultilevel"/>
    <w:tmpl w:val="C928A2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032E7A"/>
    <w:multiLevelType w:val="hybridMultilevel"/>
    <w:tmpl w:val="8EB64B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0962341">
    <w:abstractNumId w:val="20"/>
  </w:num>
  <w:num w:numId="2" w16cid:durableId="1271012786">
    <w:abstractNumId w:val="3"/>
  </w:num>
  <w:num w:numId="3" w16cid:durableId="471873624">
    <w:abstractNumId w:val="6"/>
  </w:num>
  <w:num w:numId="4" w16cid:durableId="431708806">
    <w:abstractNumId w:val="8"/>
  </w:num>
  <w:num w:numId="5" w16cid:durableId="619803718">
    <w:abstractNumId w:val="18"/>
  </w:num>
  <w:num w:numId="6" w16cid:durableId="1669676620">
    <w:abstractNumId w:val="16"/>
  </w:num>
  <w:num w:numId="7" w16cid:durableId="1285384626">
    <w:abstractNumId w:val="12"/>
  </w:num>
  <w:num w:numId="8" w16cid:durableId="1839730005">
    <w:abstractNumId w:val="2"/>
  </w:num>
  <w:num w:numId="9" w16cid:durableId="706949900">
    <w:abstractNumId w:val="5"/>
  </w:num>
  <w:num w:numId="10" w16cid:durableId="652804105">
    <w:abstractNumId w:val="11"/>
  </w:num>
  <w:num w:numId="11" w16cid:durableId="2111046716">
    <w:abstractNumId w:val="13"/>
  </w:num>
  <w:num w:numId="12" w16cid:durableId="2033334172">
    <w:abstractNumId w:val="7"/>
  </w:num>
  <w:num w:numId="13" w16cid:durableId="149100435">
    <w:abstractNumId w:val="14"/>
  </w:num>
  <w:num w:numId="14" w16cid:durableId="150174152">
    <w:abstractNumId w:val="10"/>
  </w:num>
  <w:num w:numId="15" w16cid:durableId="1589000908">
    <w:abstractNumId w:val="1"/>
  </w:num>
  <w:num w:numId="16" w16cid:durableId="921451758">
    <w:abstractNumId w:val="22"/>
  </w:num>
  <w:num w:numId="17" w16cid:durableId="745498829">
    <w:abstractNumId w:val="9"/>
  </w:num>
  <w:num w:numId="18" w16cid:durableId="67502418">
    <w:abstractNumId w:val="21"/>
  </w:num>
  <w:num w:numId="19" w16cid:durableId="1919123198">
    <w:abstractNumId w:val="17"/>
  </w:num>
  <w:num w:numId="20" w16cid:durableId="2045137132">
    <w:abstractNumId w:val="15"/>
  </w:num>
  <w:num w:numId="21" w16cid:durableId="1782528844">
    <w:abstractNumId w:val="0"/>
  </w:num>
  <w:num w:numId="22" w16cid:durableId="97482123">
    <w:abstractNumId w:val="4"/>
  </w:num>
  <w:num w:numId="23" w16cid:durableId="31361015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rgUAcpI5RSwAAAA="/>
  </w:docVars>
  <w:rsids>
    <w:rsidRoot w:val="003537DC"/>
    <w:rsid w:val="000C4F38"/>
    <w:rsid w:val="002F0F41"/>
    <w:rsid w:val="003537DC"/>
    <w:rsid w:val="007D0151"/>
    <w:rsid w:val="0081555C"/>
    <w:rsid w:val="009C5111"/>
    <w:rsid w:val="00A01120"/>
    <w:rsid w:val="00A26C7E"/>
    <w:rsid w:val="00A61D2A"/>
    <w:rsid w:val="00B16C17"/>
    <w:rsid w:val="00D0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  <w:style w:type="table" w:styleId="TableGrid0">
    <w:name w:val="Table Grid"/>
    <w:basedOn w:val="TableNormal"/>
    <w:uiPriority w:val="39"/>
    <w:rsid w:val="00D0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6</Words>
  <Characters>4803</Characters>
  <Application>Microsoft Office Word</Application>
  <DocSecurity>0</DocSecurity>
  <Lines>218</Lines>
  <Paragraphs>87</Paragraphs>
  <ScaleCrop>false</ScaleCrop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4</cp:revision>
  <dcterms:created xsi:type="dcterms:W3CDTF">2023-12-21T12:38:00Z</dcterms:created>
  <dcterms:modified xsi:type="dcterms:W3CDTF">2023-12-21T13:36:00Z</dcterms:modified>
</cp:coreProperties>
</file>